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1340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1：search strategy</w:t>
      </w:r>
    </w:p>
    <w:tbl>
      <w:tblPr>
        <w:tblStyle w:val="13"/>
        <w:tblW w:w="919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7343"/>
      </w:tblGrid>
      <w:tr w14:paraId="3BAC3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8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74F281E1">
            <w:pPr>
              <w:widowControl/>
              <w:spacing w:after="0" w:line="24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  <w:t>Database</w:t>
            </w:r>
          </w:p>
        </w:tc>
        <w:tc>
          <w:tcPr>
            <w:tcW w:w="73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72D6F5E0">
            <w:pPr>
              <w:widowControl/>
              <w:spacing w:after="0" w:line="240" w:lineRule="auto"/>
              <w:jc w:val="center"/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 Regular" w:hAnsi="Times New Roman Regular" w:eastAsia="宋体" w:cs="Times New Roman Regular"/>
                <w:b/>
                <w:bCs/>
                <w:color w:val="000000"/>
                <w:kern w:val="0"/>
                <w:sz w:val="24"/>
                <w14:ligatures w14:val="none"/>
              </w:rPr>
              <w:t>Retrieval strategy</w:t>
            </w:r>
          </w:p>
        </w:tc>
      </w:tr>
      <w:tr w14:paraId="76EEDF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185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D05EE8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Cochranne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EF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lyometric exercise OR plyometric* OR jump training OR explosive training OR stretch shortening cycle)</w:t>
            </w:r>
          </w:p>
        </w:tc>
      </w:tr>
      <w:tr w14:paraId="3EBD0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8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60C5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09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basketball OR basketball player OR basketball players)</w:t>
            </w:r>
          </w:p>
        </w:tc>
      </w:tr>
      <w:tr w14:paraId="1E231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18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E521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6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#1 AND #2</w:t>
            </w:r>
          </w:p>
        </w:tc>
      </w:tr>
      <w:tr w14:paraId="70CDD6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ECCB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Embase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18A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  <w:sz w:val="20"/>
                <w:szCs w:val="20"/>
                <w:highlight w:val="none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'plyometric exercise'/exp OR plyometric*:ab,ti OR 'jump training':ab,ti OR 'explosive training':ab,ti OR 'stretch shortening cycle':ab,ti)</w:t>
            </w:r>
          </w:p>
          <w:p w14:paraId="6A180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('basketball'/exp OR basketball*:ab,ti OR 'basketball player*':ab,ti)</w:t>
            </w:r>
          </w:p>
          <w:p w14:paraId="68E19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#1 AND #2</w:t>
            </w:r>
          </w:p>
        </w:tc>
      </w:tr>
      <w:tr w14:paraId="4B968C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1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0286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Web of Science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94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S=("plyometric exercise" OR plyometric* OR "jump training" OR "explosive training" OR "stretch shortening cycle")</w:t>
            </w:r>
          </w:p>
          <w:p w14:paraId="6E81C7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TS=("basketball" OR basketball* OR "basketball player*")</w:t>
            </w:r>
          </w:p>
        </w:tc>
      </w:tr>
      <w:tr w14:paraId="1D4BB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8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66AB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DC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#1 AND #2</w:t>
            </w:r>
          </w:p>
        </w:tc>
      </w:tr>
      <w:tr w14:paraId="543C3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6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DA01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  <w:t>PubMed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D38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C00000"/>
                <w:sz w:val="20"/>
                <w:szCs w:val="20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plyometric exercise OR plyometric* OR jump training OR explosive training OR stretch shortening cycle)</w:t>
            </w:r>
          </w:p>
          <w:p w14:paraId="68A884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basketball OR basketball player OR basketball players)</w:t>
            </w:r>
          </w:p>
          <w:p w14:paraId="3BFEF6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#3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#1 AND #2</w:t>
            </w:r>
          </w:p>
        </w:tc>
      </w:tr>
      <w:tr w14:paraId="636152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2" w:hRule="atLeast"/>
        </w:trPr>
        <w:tc>
          <w:tcPr>
            <w:tcW w:w="1856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EAD75E">
            <w:pPr>
              <w:widowControl/>
              <w:spacing w:after="0" w:line="240" w:lineRule="auto"/>
              <w:jc w:val="center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:lang w:val="en-US" w:eastAsia="zh-CN"/>
                <w14:ligatures w14:val="none"/>
              </w:rPr>
              <w:t>Sportdiscus</w:t>
            </w: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1A6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highlight w:val="none"/>
                <w14:ligatures w14:val="none"/>
              </w:rPr>
              <w:t>#1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 xml:space="preserve">(AB(plyometric* OR "jump training" OR "explosive training" OR "stretch shortening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 xml:space="preserve">cycle") </w:t>
            </w:r>
          </w:p>
          <w:p w14:paraId="6387A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 xml:space="preserve">OR TI(plyometric* OR "jump training" OR "explosive training" OR "stretch shortening cycle") </w:t>
            </w:r>
          </w:p>
          <w:p w14:paraId="6BC8C5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C00000"/>
                <w:kern w:val="0"/>
                <w:sz w:val="20"/>
                <w:szCs w:val="20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OR DE "Plyometric Exercise")</w:t>
            </w:r>
          </w:p>
        </w:tc>
      </w:tr>
      <w:tr w14:paraId="0525D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8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755E60F">
            <w:pPr>
              <w:widowControl/>
              <w:spacing w:after="0" w:line="240" w:lineRule="auto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3A8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#2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(AB(basketball* OR "basketball player*") </w:t>
            </w:r>
          </w:p>
          <w:p w14:paraId="558EF8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</w:rPr>
              <w:t xml:space="preserve">OR TI(basketball* OR "basketball player*") </w:t>
            </w:r>
          </w:p>
          <w:p w14:paraId="6089C9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</w:rPr>
              <w:t>OR DE "Basketball")</w:t>
            </w:r>
          </w:p>
        </w:tc>
      </w:tr>
      <w:tr w14:paraId="5A2B10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185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DCD4C06">
            <w:pPr>
              <w:widowControl/>
              <w:spacing w:after="0" w:line="240" w:lineRule="auto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3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225E62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#3 #1 AND #2</w:t>
            </w:r>
          </w:p>
        </w:tc>
      </w:tr>
    </w:tbl>
    <w:p w14:paraId="21FBC8AD">
      <w:pPr>
        <w:tabs>
          <w:tab w:val="left" w:pos="680"/>
        </w:tabs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01D"/>
    <w:rsid w:val="00091116"/>
    <w:rsid w:val="001A2CCE"/>
    <w:rsid w:val="00244999"/>
    <w:rsid w:val="002E17D6"/>
    <w:rsid w:val="0036685C"/>
    <w:rsid w:val="003B2365"/>
    <w:rsid w:val="004411A7"/>
    <w:rsid w:val="005664BF"/>
    <w:rsid w:val="005F3083"/>
    <w:rsid w:val="007C7C72"/>
    <w:rsid w:val="008E701D"/>
    <w:rsid w:val="00987682"/>
    <w:rsid w:val="00AF0225"/>
    <w:rsid w:val="00B23D7A"/>
    <w:rsid w:val="00B804AD"/>
    <w:rsid w:val="00BC2986"/>
    <w:rsid w:val="00D7037B"/>
    <w:rsid w:val="00E36A83"/>
    <w:rsid w:val="00E956AA"/>
    <w:rsid w:val="00F86DD9"/>
    <w:rsid w:val="00F95350"/>
    <w:rsid w:val="0AE07BE6"/>
    <w:rsid w:val="2C78619D"/>
    <w:rsid w:val="6BD6DBF7"/>
    <w:rsid w:val="739C3AEB"/>
    <w:rsid w:val="77C3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3">
    <w:name w:val="font31"/>
    <w:basedOn w:val="14"/>
    <w:qFormat/>
    <w:uiPriority w:val="0"/>
    <w:rPr>
      <w:rFonts w:hint="default" w:ascii="Times New Roman Bold" w:hAnsi="Times New Roman Bold" w:cs="Times New Roman Bold"/>
      <w:b/>
      <w:bCs/>
      <w:color w:val="C00000"/>
      <w:sz w:val="20"/>
      <w:szCs w:val="20"/>
      <w:u w:val="none"/>
    </w:rPr>
  </w:style>
  <w:style w:type="character" w:customStyle="1" w:styleId="34">
    <w:name w:val="font41"/>
    <w:basedOn w:val="14"/>
    <w:uiPriority w:val="0"/>
    <w:rPr>
      <w:rFonts w:hint="default" w:ascii="Times New Roman Regular" w:hAnsi="Times New Roman Regular" w:cs="Times New Roman Regular"/>
      <w:color w:val="000000"/>
      <w:sz w:val="20"/>
      <w:szCs w:val="20"/>
      <w:u w:val="none"/>
    </w:rPr>
  </w:style>
  <w:style w:type="character" w:customStyle="1" w:styleId="35">
    <w:name w:val="font51"/>
    <w:basedOn w:val="14"/>
    <w:qFormat/>
    <w:uiPriority w:val="0"/>
    <w:rPr>
      <w:rFonts w:hint="default" w:ascii="Times New Roman Bold" w:hAnsi="Times New Roman Bold" w:cs="Times New Roman Bold"/>
      <w:b/>
      <w:bCs/>
      <w:color w:val="000000"/>
      <w:sz w:val="20"/>
      <w:szCs w:val="20"/>
      <w:u w:val="none"/>
    </w:rPr>
  </w:style>
  <w:style w:type="character" w:customStyle="1" w:styleId="36">
    <w:name w:val="font61"/>
    <w:basedOn w:val="14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993</Characters>
  <Lines>18</Lines>
  <Paragraphs>5</Paragraphs>
  <TotalTime>695</TotalTime>
  <ScaleCrop>false</ScaleCrop>
  <LinksUpToDate>false</LinksUpToDate>
  <CharactersWithSpaces>111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3:35:00Z</dcterms:created>
  <dc:creator>Chen Shiwei</dc:creator>
  <cp:lastModifiedBy>2Pangz</cp:lastModifiedBy>
  <dcterms:modified xsi:type="dcterms:W3CDTF">2025-11-11T17:2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D506E77EF1143DCA33B0BA7BDF808AA_13</vt:lpwstr>
  </property>
  <property fmtid="{D5CDD505-2E9C-101B-9397-08002B2CF9AE}" pid="4" name="KSOTemplateDocerSaveRecord">
    <vt:lpwstr>eyJoZGlkIjoiNDc4ZDIxMjg4MmNmOGEwOTEwNmFlOWY4OTUyZjgwOGUiLCJ1c2VySWQiOiI5Njg0MzM2NjIifQ==</vt:lpwstr>
  </property>
</Properties>
</file>